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3D2C" w:rsidRDefault="002351DE">
      <w:r w:rsidRPr="002351DE">
        <w:rPr>
          <w:b/>
        </w:rPr>
        <w:t>Supplementary Information.</w:t>
      </w:r>
      <w:r>
        <w:t xml:space="preserve"> BNF recommended drugs for OA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940"/>
        <w:gridCol w:w="3359"/>
        <w:gridCol w:w="2717"/>
      </w:tblGrid>
      <w:tr w:rsidR="002351DE" w:rsidTr="002351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tcBorders>
              <w:top w:val="nil"/>
            </w:tcBorders>
            <w:shd w:val="clear" w:color="auto" w:fill="auto"/>
          </w:tcPr>
          <w:p w:rsidR="002351DE" w:rsidRDefault="002351DE" w:rsidP="002351DE">
            <w:pPr>
              <w:spacing w:after="0"/>
            </w:pPr>
            <w:r>
              <w:t>Drug</w:t>
            </w:r>
          </w:p>
        </w:tc>
        <w:tc>
          <w:tcPr>
            <w:tcW w:w="3359" w:type="dxa"/>
            <w:tcBorders>
              <w:top w:val="nil"/>
            </w:tcBorders>
            <w:shd w:val="clear" w:color="auto" w:fill="auto"/>
          </w:tcPr>
          <w:p w:rsidR="002351DE" w:rsidRDefault="002351DE" w:rsidP="002351DE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centration</w:t>
            </w:r>
          </w:p>
        </w:tc>
        <w:tc>
          <w:tcPr>
            <w:tcW w:w="2717" w:type="dxa"/>
            <w:tcBorders>
              <w:top w:val="nil"/>
            </w:tcBorders>
            <w:shd w:val="clear" w:color="auto" w:fill="auto"/>
          </w:tcPr>
          <w:p w:rsidR="002351DE" w:rsidRDefault="002351DE" w:rsidP="002351DE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ormulation</w:t>
            </w:r>
          </w:p>
        </w:tc>
      </w:tr>
      <w:tr w:rsidR="002351DE" w:rsidTr="00235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shd w:val="clear" w:color="auto" w:fill="auto"/>
          </w:tcPr>
          <w:p w:rsidR="002351DE" w:rsidRPr="002351DE" w:rsidRDefault="002351DE" w:rsidP="002351DE">
            <w:pPr>
              <w:spacing w:after="0"/>
              <w:rPr>
                <w:b w:val="0"/>
              </w:rPr>
            </w:pPr>
            <w:r w:rsidRPr="002351DE">
              <w:rPr>
                <w:b w:val="0"/>
              </w:rPr>
              <w:t xml:space="preserve">Diclofenac </w:t>
            </w:r>
            <w:proofErr w:type="spellStart"/>
            <w:r w:rsidRPr="002351DE">
              <w:rPr>
                <w:b w:val="0"/>
              </w:rPr>
              <w:t>diethylammonium</w:t>
            </w:r>
            <w:proofErr w:type="spellEnd"/>
          </w:p>
        </w:tc>
        <w:tc>
          <w:tcPr>
            <w:tcW w:w="3359" w:type="dxa"/>
            <w:shd w:val="clear" w:color="auto" w:fill="auto"/>
          </w:tcPr>
          <w:p w:rsidR="002351DE" w:rsidRDefault="002351DE" w:rsidP="002351D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6%</w:t>
            </w:r>
          </w:p>
        </w:tc>
        <w:tc>
          <w:tcPr>
            <w:tcW w:w="2717" w:type="dxa"/>
            <w:shd w:val="clear" w:color="auto" w:fill="auto"/>
          </w:tcPr>
          <w:p w:rsidR="002351DE" w:rsidRDefault="002351DE" w:rsidP="002351D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l</w:t>
            </w:r>
          </w:p>
        </w:tc>
      </w:tr>
      <w:tr w:rsidR="002351DE" w:rsidTr="00235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shd w:val="clear" w:color="auto" w:fill="auto"/>
          </w:tcPr>
          <w:p w:rsidR="002351DE" w:rsidRPr="002351DE" w:rsidRDefault="002351DE" w:rsidP="002351DE">
            <w:pPr>
              <w:spacing w:after="0"/>
              <w:rPr>
                <w:b w:val="0"/>
              </w:rPr>
            </w:pPr>
            <w:proofErr w:type="spellStart"/>
            <w:r w:rsidRPr="002351DE">
              <w:rPr>
                <w:b w:val="0"/>
              </w:rPr>
              <w:t>Felbinac</w:t>
            </w:r>
            <w:proofErr w:type="spellEnd"/>
          </w:p>
        </w:tc>
        <w:tc>
          <w:tcPr>
            <w:tcW w:w="3359" w:type="dxa"/>
            <w:shd w:val="clear" w:color="auto" w:fill="auto"/>
          </w:tcPr>
          <w:p w:rsidR="002351DE" w:rsidRDefault="002351DE" w:rsidP="002351D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17" w:type="dxa"/>
            <w:shd w:val="clear" w:color="auto" w:fill="auto"/>
          </w:tcPr>
          <w:p w:rsidR="002351DE" w:rsidRDefault="002351DE" w:rsidP="002351D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l</w:t>
            </w:r>
          </w:p>
        </w:tc>
      </w:tr>
      <w:tr w:rsidR="002351DE" w:rsidTr="00235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shd w:val="clear" w:color="auto" w:fill="auto"/>
          </w:tcPr>
          <w:p w:rsidR="002351DE" w:rsidRPr="002351DE" w:rsidRDefault="002351DE" w:rsidP="002351DE">
            <w:pPr>
              <w:spacing w:after="0"/>
              <w:rPr>
                <w:b w:val="0"/>
              </w:rPr>
            </w:pPr>
            <w:r w:rsidRPr="002351DE">
              <w:rPr>
                <w:b w:val="0"/>
              </w:rPr>
              <w:t>Ibuprofen</w:t>
            </w:r>
          </w:p>
        </w:tc>
        <w:tc>
          <w:tcPr>
            <w:tcW w:w="3359" w:type="dxa"/>
            <w:shd w:val="clear" w:color="auto" w:fill="auto"/>
          </w:tcPr>
          <w:p w:rsidR="002351DE" w:rsidRDefault="002351DE" w:rsidP="002351D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% or 10%</w:t>
            </w:r>
          </w:p>
        </w:tc>
        <w:tc>
          <w:tcPr>
            <w:tcW w:w="2717" w:type="dxa"/>
            <w:shd w:val="clear" w:color="auto" w:fill="auto"/>
          </w:tcPr>
          <w:p w:rsidR="002351DE" w:rsidRDefault="002351DE" w:rsidP="002351D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l</w:t>
            </w:r>
          </w:p>
        </w:tc>
      </w:tr>
      <w:tr w:rsidR="002351DE" w:rsidTr="00235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shd w:val="clear" w:color="auto" w:fill="auto"/>
          </w:tcPr>
          <w:p w:rsidR="002351DE" w:rsidRPr="002351DE" w:rsidRDefault="002351DE" w:rsidP="002351DE">
            <w:pPr>
              <w:spacing w:after="0"/>
              <w:rPr>
                <w:b w:val="0"/>
              </w:rPr>
            </w:pPr>
            <w:proofErr w:type="spellStart"/>
            <w:r w:rsidRPr="002351DE">
              <w:rPr>
                <w:b w:val="0"/>
              </w:rPr>
              <w:t>Ketoprofen</w:t>
            </w:r>
            <w:proofErr w:type="spellEnd"/>
          </w:p>
        </w:tc>
        <w:tc>
          <w:tcPr>
            <w:tcW w:w="3359" w:type="dxa"/>
            <w:shd w:val="clear" w:color="auto" w:fill="auto"/>
          </w:tcPr>
          <w:p w:rsidR="002351DE" w:rsidRDefault="002351DE" w:rsidP="002351D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%</w:t>
            </w:r>
          </w:p>
        </w:tc>
        <w:tc>
          <w:tcPr>
            <w:tcW w:w="2717" w:type="dxa"/>
            <w:shd w:val="clear" w:color="auto" w:fill="auto"/>
          </w:tcPr>
          <w:p w:rsidR="002351DE" w:rsidRDefault="002351DE" w:rsidP="002351D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el</w:t>
            </w:r>
          </w:p>
        </w:tc>
      </w:tr>
      <w:tr w:rsidR="002351DE" w:rsidTr="002351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shd w:val="clear" w:color="auto" w:fill="auto"/>
          </w:tcPr>
          <w:p w:rsidR="002351DE" w:rsidRPr="002351DE" w:rsidRDefault="002351DE" w:rsidP="002351DE">
            <w:pPr>
              <w:spacing w:after="0"/>
              <w:rPr>
                <w:b w:val="0"/>
              </w:rPr>
            </w:pPr>
            <w:proofErr w:type="spellStart"/>
            <w:r w:rsidRPr="002351DE">
              <w:rPr>
                <w:b w:val="0"/>
              </w:rPr>
              <w:t>Piroxicam</w:t>
            </w:r>
            <w:proofErr w:type="spellEnd"/>
          </w:p>
        </w:tc>
        <w:tc>
          <w:tcPr>
            <w:tcW w:w="3359" w:type="dxa"/>
            <w:shd w:val="clear" w:color="auto" w:fill="auto"/>
          </w:tcPr>
          <w:p w:rsidR="002351DE" w:rsidRDefault="002351DE" w:rsidP="002351D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%</w:t>
            </w:r>
          </w:p>
        </w:tc>
        <w:tc>
          <w:tcPr>
            <w:tcW w:w="2717" w:type="dxa"/>
            <w:shd w:val="clear" w:color="auto" w:fill="auto"/>
          </w:tcPr>
          <w:p w:rsidR="002351DE" w:rsidRDefault="002351DE" w:rsidP="002351DE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el</w:t>
            </w:r>
          </w:p>
        </w:tc>
      </w:tr>
      <w:tr w:rsidR="002351DE" w:rsidTr="002351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0" w:type="dxa"/>
            <w:shd w:val="clear" w:color="auto" w:fill="auto"/>
          </w:tcPr>
          <w:p w:rsidR="002351DE" w:rsidRPr="002351DE" w:rsidRDefault="002351DE" w:rsidP="002351DE">
            <w:pPr>
              <w:spacing w:after="0"/>
              <w:rPr>
                <w:b w:val="0"/>
              </w:rPr>
            </w:pPr>
            <w:r w:rsidRPr="002351DE">
              <w:rPr>
                <w:b w:val="0"/>
              </w:rPr>
              <w:t>Capsaicin</w:t>
            </w:r>
          </w:p>
        </w:tc>
        <w:tc>
          <w:tcPr>
            <w:tcW w:w="3359" w:type="dxa"/>
            <w:shd w:val="clear" w:color="auto" w:fill="auto"/>
          </w:tcPr>
          <w:p w:rsidR="002351DE" w:rsidRDefault="002351DE" w:rsidP="002351D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5%</w:t>
            </w:r>
          </w:p>
        </w:tc>
        <w:tc>
          <w:tcPr>
            <w:tcW w:w="2717" w:type="dxa"/>
            <w:shd w:val="clear" w:color="auto" w:fill="auto"/>
          </w:tcPr>
          <w:p w:rsidR="002351DE" w:rsidRDefault="002351DE" w:rsidP="002351DE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ream</w:t>
            </w:r>
          </w:p>
        </w:tc>
      </w:tr>
    </w:tbl>
    <w:p w:rsidR="00D931FF" w:rsidRDefault="00D931FF" w:rsidP="00D931FF">
      <w:r>
        <w:t>* Equivalent to 1% diclofenac sodium</w:t>
      </w:r>
      <w:r>
        <w:fldChar w:fldCharType="begin"/>
      </w:r>
      <w:r>
        <w:instrText xml:space="preserve"> ADDIN EN.CITE &lt;EndNote&gt;&lt;Cite&gt;&lt;Author&gt;eMC&lt;/Author&gt;&lt;Year&gt;2017&lt;/Year&gt;&lt;RecNum&gt;9546&lt;/RecNum&gt;&lt;DisplayText&gt;&lt;style face="superscript"&gt;1&lt;/style&gt;&lt;/DisplayText&gt;&lt;record&gt;&lt;rec-number&gt;9546&lt;/rec-number&gt;&lt;foreign-keys&gt;&lt;key app="EN" db-id="9fap2eaaedvfxfe255iva5wf9dweps9wr0e2" timestamp="1511883207"&gt;9546&lt;/key&gt;&lt;/foreign-keys&gt;&lt;ref-type name="Web Page"&gt;12&lt;/ref-type&gt;&lt;contributors&gt;&lt;authors&gt;&lt;author&gt;eMC&lt;/author&gt;&lt;/authors&gt;&lt;secondary-authors&gt;&lt;author&gt;Medicines.org.uk&lt;/author&gt;&lt;/secondary-authors&gt;&lt;/contributors&gt;&lt;titles&gt;&lt;title&gt;Voltarol 1.16% Emulgel, gel - Summary of Product Characteristics&lt;/title&gt;&lt;/titles&gt;&lt;volume&gt;2017&lt;/volume&gt;&lt;number&gt;28/11/2017&lt;/number&gt;&lt;dates&gt;&lt;year&gt;2017&lt;/year&gt;&lt;/dates&gt;&lt;urls&gt;&lt;related-urls&gt;&lt;url&gt;http://www.medicines.org.uk/emc/medicine/19985&lt;/url&gt;&lt;/related-urls&gt;&lt;/urls&gt;&lt;/record&gt;&lt;/Cite&gt;&lt;/EndNote&gt;</w:instrText>
      </w:r>
      <w:r>
        <w:fldChar w:fldCharType="separate"/>
      </w:r>
      <w:r w:rsidRPr="00D931FF">
        <w:rPr>
          <w:noProof/>
          <w:vertAlign w:val="superscript"/>
        </w:rPr>
        <w:t>1</w:t>
      </w:r>
      <w:r>
        <w:fldChar w:fldCharType="end"/>
      </w:r>
    </w:p>
    <w:p w:rsidR="00D931FF" w:rsidRDefault="00D931FF" w:rsidP="00D931FF">
      <w:bookmarkStart w:id="0" w:name="_GoBack"/>
      <w:bookmarkEnd w:id="0"/>
    </w:p>
    <w:p w:rsidR="00D931FF" w:rsidRPr="00D931FF" w:rsidRDefault="00D931FF" w:rsidP="00D931FF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931FF">
        <w:t>1.</w:t>
      </w:r>
      <w:r w:rsidRPr="00D931FF">
        <w:tab/>
        <w:t xml:space="preserve">eMC. Voltarol 1.16% Emulgel, gel - Summary of Product Characteristics. 2017 [cited 2017 28/11/2017]; Available from: </w:t>
      </w:r>
      <w:hyperlink r:id="rId5" w:history="1">
        <w:r w:rsidRPr="00D931FF">
          <w:rPr>
            <w:rStyle w:val="Hyperlink"/>
          </w:rPr>
          <w:t>http://www.medicines.org.uk/emc/medicine/19985</w:t>
        </w:r>
      </w:hyperlink>
      <w:r w:rsidRPr="00D931FF">
        <w:t>.</w:t>
      </w:r>
    </w:p>
    <w:p w:rsidR="002351DE" w:rsidRDefault="00D931FF" w:rsidP="00D931FF">
      <w:r>
        <w:fldChar w:fldCharType="end"/>
      </w:r>
    </w:p>
    <w:sectPr w:rsidR="002351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A669B4"/>
    <w:multiLevelType w:val="hybridMultilevel"/>
    <w:tmpl w:val="727210AA"/>
    <w:lvl w:ilvl="0" w:tplc="B6AED56E"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D5582B"/>
    <w:multiLevelType w:val="hybridMultilevel"/>
    <w:tmpl w:val="CA76A764"/>
    <w:lvl w:ilvl="0" w:tplc="A8346E74"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181392"/>
    <w:multiLevelType w:val="hybridMultilevel"/>
    <w:tmpl w:val="13A062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A Cart&lt;/Style&gt;&lt;LeftDelim&gt;{&lt;/LeftDelim&gt;&lt;RightDelim&gt;}&lt;/RightDelim&gt;&lt;FontName&gt;Verdan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ap2eaaedvfxfe255iva5wf9dweps9wr0e2&quot;&gt;My EndNote Library-Saved&lt;record-ids&gt;&lt;item&gt;9546&lt;/item&gt;&lt;/record-ids&gt;&lt;/item&gt;&lt;/Libraries&gt;"/>
  </w:docVars>
  <w:rsids>
    <w:rsidRoot w:val="002351DE"/>
    <w:rsid w:val="000744D9"/>
    <w:rsid w:val="000E525A"/>
    <w:rsid w:val="000E6D3F"/>
    <w:rsid w:val="00101FDF"/>
    <w:rsid w:val="00103BD1"/>
    <w:rsid w:val="00112C23"/>
    <w:rsid w:val="001150E3"/>
    <w:rsid w:val="00130D7F"/>
    <w:rsid w:val="00156073"/>
    <w:rsid w:val="00170F54"/>
    <w:rsid w:val="001C3384"/>
    <w:rsid w:val="001E6071"/>
    <w:rsid w:val="00217A0D"/>
    <w:rsid w:val="002224B4"/>
    <w:rsid w:val="00222AE9"/>
    <w:rsid w:val="002351DE"/>
    <w:rsid w:val="00281B07"/>
    <w:rsid w:val="002868E5"/>
    <w:rsid w:val="00290084"/>
    <w:rsid w:val="002931C7"/>
    <w:rsid w:val="002950C9"/>
    <w:rsid w:val="002A2B87"/>
    <w:rsid w:val="002A3D62"/>
    <w:rsid w:val="002C5791"/>
    <w:rsid w:val="002C66C0"/>
    <w:rsid w:val="00351729"/>
    <w:rsid w:val="00396491"/>
    <w:rsid w:val="003C3A0C"/>
    <w:rsid w:val="003D4C62"/>
    <w:rsid w:val="003F3B06"/>
    <w:rsid w:val="00401AF8"/>
    <w:rsid w:val="004169C2"/>
    <w:rsid w:val="00416D63"/>
    <w:rsid w:val="00420470"/>
    <w:rsid w:val="00435A7B"/>
    <w:rsid w:val="004538E3"/>
    <w:rsid w:val="00466CC3"/>
    <w:rsid w:val="00480A8E"/>
    <w:rsid w:val="00487A5C"/>
    <w:rsid w:val="00487DE7"/>
    <w:rsid w:val="004A0DE2"/>
    <w:rsid w:val="004B3D2C"/>
    <w:rsid w:val="004E60B4"/>
    <w:rsid w:val="005003C3"/>
    <w:rsid w:val="00507542"/>
    <w:rsid w:val="00527E63"/>
    <w:rsid w:val="00535CF7"/>
    <w:rsid w:val="0054107D"/>
    <w:rsid w:val="005621F6"/>
    <w:rsid w:val="005745D8"/>
    <w:rsid w:val="005970F4"/>
    <w:rsid w:val="005A387D"/>
    <w:rsid w:val="005C6A42"/>
    <w:rsid w:val="00655A5B"/>
    <w:rsid w:val="00670FDB"/>
    <w:rsid w:val="00676DB6"/>
    <w:rsid w:val="00697222"/>
    <w:rsid w:val="006C4060"/>
    <w:rsid w:val="006E3387"/>
    <w:rsid w:val="006E7F9B"/>
    <w:rsid w:val="007246A2"/>
    <w:rsid w:val="007744C2"/>
    <w:rsid w:val="007A727D"/>
    <w:rsid w:val="007B6DC5"/>
    <w:rsid w:val="007C162D"/>
    <w:rsid w:val="007C3C5B"/>
    <w:rsid w:val="007C5937"/>
    <w:rsid w:val="007C7B5F"/>
    <w:rsid w:val="007D32D2"/>
    <w:rsid w:val="007F094F"/>
    <w:rsid w:val="008336BA"/>
    <w:rsid w:val="00847062"/>
    <w:rsid w:val="008F2416"/>
    <w:rsid w:val="00916A01"/>
    <w:rsid w:val="009178E4"/>
    <w:rsid w:val="00940193"/>
    <w:rsid w:val="00942FDB"/>
    <w:rsid w:val="00980DB2"/>
    <w:rsid w:val="00997045"/>
    <w:rsid w:val="009A3FCC"/>
    <w:rsid w:val="009E02FF"/>
    <w:rsid w:val="00A03182"/>
    <w:rsid w:val="00A37B88"/>
    <w:rsid w:val="00A45772"/>
    <w:rsid w:val="00AC0955"/>
    <w:rsid w:val="00B22F56"/>
    <w:rsid w:val="00B42ECA"/>
    <w:rsid w:val="00BA2459"/>
    <w:rsid w:val="00BB1E94"/>
    <w:rsid w:val="00BB4BF1"/>
    <w:rsid w:val="00BC075B"/>
    <w:rsid w:val="00BD09C7"/>
    <w:rsid w:val="00BD63CF"/>
    <w:rsid w:val="00BD7D4F"/>
    <w:rsid w:val="00BE2E1B"/>
    <w:rsid w:val="00BF2562"/>
    <w:rsid w:val="00C05585"/>
    <w:rsid w:val="00C123BC"/>
    <w:rsid w:val="00C300D7"/>
    <w:rsid w:val="00C35AED"/>
    <w:rsid w:val="00C66BBA"/>
    <w:rsid w:val="00C7607F"/>
    <w:rsid w:val="00CD7B2E"/>
    <w:rsid w:val="00CE0DE5"/>
    <w:rsid w:val="00CF36CC"/>
    <w:rsid w:val="00CF385A"/>
    <w:rsid w:val="00D22AB3"/>
    <w:rsid w:val="00D23D04"/>
    <w:rsid w:val="00D32CF8"/>
    <w:rsid w:val="00D44F34"/>
    <w:rsid w:val="00D931FF"/>
    <w:rsid w:val="00DD28C8"/>
    <w:rsid w:val="00DF6ACF"/>
    <w:rsid w:val="00E0714B"/>
    <w:rsid w:val="00E108C0"/>
    <w:rsid w:val="00E40708"/>
    <w:rsid w:val="00E65560"/>
    <w:rsid w:val="00E77DC2"/>
    <w:rsid w:val="00E8195B"/>
    <w:rsid w:val="00E90DDD"/>
    <w:rsid w:val="00E96F7D"/>
    <w:rsid w:val="00E974D6"/>
    <w:rsid w:val="00EB6C1B"/>
    <w:rsid w:val="00ED24F3"/>
    <w:rsid w:val="00ED4825"/>
    <w:rsid w:val="00EF58DD"/>
    <w:rsid w:val="00F558BC"/>
    <w:rsid w:val="00F72408"/>
    <w:rsid w:val="00F74464"/>
    <w:rsid w:val="00FB0972"/>
    <w:rsid w:val="00FB58F3"/>
    <w:rsid w:val="00FF5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236BAA-CCF0-422F-AB8D-FA49C90AA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A7B"/>
    <w:pPr>
      <w:spacing w:after="200" w:line="276" w:lineRule="auto"/>
    </w:pPr>
    <w:rPr>
      <w:rFonts w:ascii="Verdana" w:eastAsiaTheme="majorEastAsia" w:hAnsi="Verdana" w:cstheme="maj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075B"/>
    <w:pPr>
      <w:keepNext/>
      <w:keepLines/>
      <w:spacing w:before="240" w:after="0"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075B"/>
    <w:pPr>
      <w:spacing w:before="360" w:after="360"/>
      <w:outlineLvl w:val="1"/>
    </w:pPr>
    <w:rPr>
      <w:rFonts w:eastAsiaTheme="minorHAnsi" w:cstheme="minorBidi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C075B"/>
    <w:pPr>
      <w:spacing w:before="360" w:after="360" w:line="271" w:lineRule="auto"/>
      <w:outlineLvl w:val="2"/>
    </w:pPr>
    <w:rPr>
      <w:b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C075B"/>
    <w:pPr>
      <w:spacing w:before="360" w:after="360" w:line="271" w:lineRule="auto"/>
      <w:outlineLvl w:val="3"/>
    </w:pPr>
    <w:rPr>
      <w:rFonts w:eastAsiaTheme="minorHAnsi" w:cstheme="minorBidi"/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C075B"/>
    <w:pPr>
      <w:spacing w:before="360" w:after="360" w:line="271" w:lineRule="auto"/>
      <w:outlineLvl w:val="4"/>
    </w:pPr>
    <w:rPr>
      <w:rFonts w:eastAsiaTheme="minorHAnsi" w:cstheme="minorBidi"/>
      <w:i/>
      <w:iCs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C075B"/>
    <w:rPr>
      <w:rFonts w:ascii="Verdana" w:eastAsiaTheme="majorEastAsia" w:hAnsi="Verdana" w:cstheme="majorBidi"/>
      <w:b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BC075B"/>
    <w:rPr>
      <w:rFonts w:ascii="Verdana" w:hAnsi="Verdana"/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C075B"/>
    <w:rPr>
      <w:rFonts w:ascii="Verdana" w:hAnsi="Verdana"/>
      <w:i/>
      <w:i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C075B"/>
    <w:rPr>
      <w:rFonts w:ascii="Verdana" w:hAnsi="Verdana"/>
      <w:b/>
      <w:sz w:val="28"/>
      <w:szCs w:val="28"/>
    </w:rPr>
  </w:style>
  <w:style w:type="paragraph" w:customStyle="1" w:styleId="headerTOC11">
    <w:name w:val="header TOC 1.1"/>
    <w:basedOn w:val="Heading1"/>
    <w:next w:val="Normal"/>
    <w:qFormat/>
    <w:rsid w:val="00435A7B"/>
    <w:pPr>
      <w:keepNext w:val="0"/>
      <w:keepLines w:val="0"/>
      <w:spacing w:before="0" w:after="200"/>
    </w:pPr>
    <w:rPr>
      <w:b w:val="0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BC075B"/>
    <w:rPr>
      <w:rFonts w:ascii="Verdana" w:eastAsiaTheme="majorEastAsia" w:hAnsi="Verdana" w:cstheme="majorBidi"/>
      <w:b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BC075B"/>
    <w:pPr>
      <w:spacing w:after="0" w:line="240" w:lineRule="auto"/>
      <w:contextualSpacing/>
    </w:pPr>
    <w:rPr>
      <w:b/>
      <w:spacing w:val="-10"/>
      <w:kern w:val="28"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BC075B"/>
    <w:rPr>
      <w:rFonts w:ascii="Verdana" w:eastAsiaTheme="majorEastAsia" w:hAnsi="Verdana" w:cstheme="majorBidi"/>
      <w:b/>
      <w:spacing w:val="-10"/>
      <w:kern w:val="28"/>
      <w:sz w:val="36"/>
      <w:szCs w:val="36"/>
    </w:rPr>
  </w:style>
  <w:style w:type="paragraph" w:styleId="ListParagraph">
    <w:name w:val="List Paragraph"/>
    <w:basedOn w:val="Normal"/>
    <w:uiPriority w:val="34"/>
    <w:qFormat/>
    <w:rsid w:val="002351DE"/>
    <w:pPr>
      <w:ind w:left="720"/>
      <w:contextualSpacing/>
    </w:pPr>
  </w:style>
  <w:style w:type="table" w:styleId="TableGrid">
    <w:name w:val="Table Grid"/>
    <w:basedOn w:val="TableNormal"/>
    <w:uiPriority w:val="39"/>
    <w:rsid w:val="002351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2351D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931FF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31FF"/>
    <w:rPr>
      <w:rFonts w:ascii="Verdana" w:eastAsiaTheme="majorEastAsia" w:hAnsi="Verdana" w:cstheme="majorBid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931FF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931FF"/>
    <w:rPr>
      <w:rFonts w:ascii="Verdana" w:eastAsiaTheme="majorEastAsia" w:hAnsi="Verdana" w:cstheme="majorBid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931F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medicines.org.uk/emc/medicine/1998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Persson</dc:creator>
  <cp:keywords/>
  <dc:description/>
  <cp:lastModifiedBy>Monica Persson</cp:lastModifiedBy>
  <cp:revision>1</cp:revision>
  <dcterms:created xsi:type="dcterms:W3CDTF">2018-02-06T15:16:00Z</dcterms:created>
  <dcterms:modified xsi:type="dcterms:W3CDTF">2018-02-06T15:59:00Z</dcterms:modified>
</cp:coreProperties>
</file>